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480" w:before="0" w:after="200"/>
        <w:jc w:val="left"/>
        <w:rPr>
          <w:rFonts w:ascii="Calibri" w:hAnsi="Calibri" w:eastAsia="Calibri" w:cs="Calibri"/>
          <w:kern w:val="0"/>
          <w:sz w:val="22"/>
          <w:szCs w:val="22"/>
          <w:lang w:val="en-SG" w:eastAsia="en-US"/>
        </w:rPr>
      </w:pPr>
      <w:r>
        <w:rPr>
          <w:rFonts w:eastAsia="Calibri" w:cs="Calibri" w:ascii="Calibri" w:hAnsi="Calibri"/>
          <w:b/>
          <w:kern w:val="0"/>
          <w:sz w:val="22"/>
          <w:szCs w:val="22"/>
          <w:highlight w:val="yellow"/>
          <w:lang w:val="en-SG" w:eastAsia="en-US"/>
        </w:rPr>
        <w:t>Table S1. Information on the samples sequenced</w:t>
      </w:r>
      <w:r>
        <w:rPr>
          <w:rFonts w:eastAsia="Calibri" w:cs="Calibri" w:ascii="Calibri" w:hAnsi="Calibri"/>
          <w:b/>
          <w:kern w:val="0"/>
          <w:sz w:val="22"/>
          <w:szCs w:val="22"/>
          <w:lang w:val="en-SG" w:eastAsia="en-US"/>
        </w:rPr>
        <w:t>.</w:t>
      </w:r>
    </w:p>
    <w:tbl>
      <w:tblPr>
        <w:tblW w:w="1300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2835"/>
        <w:gridCol w:w="1275"/>
        <w:gridCol w:w="1275"/>
        <w:gridCol w:w="1418"/>
        <w:gridCol w:w="1560"/>
        <w:gridCol w:w="992"/>
        <w:gridCol w:w="992"/>
        <w:gridCol w:w="1559"/>
      </w:tblGrid>
      <w:tr>
        <w:trPr>
          <w:trHeight w:val="937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Calibri"/>
                <w:b/>
                <w:b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b/>
                <w:kern w:val="0"/>
                <w:sz w:val="22"/>
                <w:szCs w:val="22"/>
                <w:lang w:val="en-GB" w:eastAsia="en-US"/>
              </w:rPr>
              <w:t>Serotyp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Calibri"/>
                <w:b/>
                <w:b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b/>
                <w:kern w:val="0"/>
                <w:sz w:val="22"/>
                <w:szCs w:val="22"/>
                <w:lang w:val="en-GB" w:eastAsia="en-US"/>
              </w:rPr>
              <w:t>Isolate I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Calibri"/>
                <w:b/>
                <w:b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b/>
                <w:kern w:val="0"/>
                <w:sz w:val="22"/>
                <w:szCs w:val="22"/>
                <w:lang w:val="en-GB" w:eastAsia="en-US"/>
              </w:rPr>
              <w:t>Genbank I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Calibri"/>
                <w:b/>
                <w:b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b/>
                <w:kern w:val="0"/>
                <w:sz w:val="22"/>
                <w:szCs w:val="22"/>
                <w:lang w:val="en-GB" w:eastAsia="en-US"/>
              </w:rPr>
              <w:t>Collection Yea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Calibri"/>
                <w:b/>
                <w:b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b/>
                <w:kern w:val="0"/>
                <w:sz w:val="22"/>
                <w:szCs w:val="22"/>
                <w:lang w:val="en-GB" w:eastAsia="en-US"/>
              </w:rPr>
              <w:t>Locatio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Calibri"/>
                <w:b/>
                <w:b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b/>
                <w:kern w:val="0"/>
                <w:sz w:val="22"/>
                <w:szCs w:val="22"/>
                <w:lang w:val="en-GB" w:eastAsia="en-US"/>
              </w:rPr>
              <w:t>Clinical Classific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Calibri"/>
                <w:b/>
                <w:b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b/>
                <w:kern w:val="0"/>
                <w:sz w:val="22"/>
                <w:szCs w:val="22"/>
                <w:lang w:val="en-GB" w:eastAsia="en-US"/>
              </w:rPr>
              <w:t>Ag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Calibri"/>
                <w:b/>
                <w:b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b/>
                <w:kern w:val="0"/>
                <w:sz w:val="22"/>
                <w:szCs w:val="22"/>
                <w:lang w:val="en-GB" w:eastAsia="en-US"/>
              </w:rPr>
              <w:t>Gende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Calibri"/>
                <w:b/>
                <w:b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b/>
                <w:kern w:val="0"/>
                <w:sz w:val="22"/>
                <w:szCs w:val="22"/>
                <w:lang w:val="en-GB" w:eastAsia="en-US"/>
              </w:rPr>
              <w:t>Sequence</w:t>
            </w:r>
          </w:p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Calibri"/>
                <w:b/>
                <w:b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b/>
                <w:kern w:val="0"/>
                <w:sz w:val="22"/>
                <w:szCs w:val="22"/>
                <w:lang w:val="en-GB" w:eastAsia="en-US"/>
              </w:rPr>
              <w:t>availability</w:t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DENV-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D2/Pakistan/2011-22/201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KF04122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20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Lahor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D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E gene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D2/Pakistan/2011-23/201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KF04123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20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Lahor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DH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Full genome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D2/Pakistan/2011-24/201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KF04122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20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Lahor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DH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E gene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D2/Pakistan/2011-28/201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KF04122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20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Lahor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DH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E gene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D2/Pakistan/2011-14/201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KF04121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20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Sahiwa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D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E gene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1320" w:leader="none"/>
              </w:tabs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D2/Pakistan/2011-17/201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KF0412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20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Lahor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DH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E gene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D2/Pakistan/2011-19/201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KF04122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20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Lahor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DH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E gene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330" w:leader="none"/>
              </w:tabs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D2/Pakistan/2011-20/201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KF04122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20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Lahor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DH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E gene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D2/Pakistan/2011-3/201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KF04123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20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Multa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DH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Full genome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D2/Pakistan/2011-4/201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KF04123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20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Lahor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DH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Full genome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D2/Pakistan/2011-7/201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KF04122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20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Lahor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DH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E gene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D2/Pakistan/171/200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KF0412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20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Karach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DH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E gene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D2/Pakistan/209/200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KF04123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20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Karach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D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Full genome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D2/Pakistan/154/200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KF04121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20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Karach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DH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E gene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D2/Pakistan/132/200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KF04121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20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Karach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D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E gene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D2/Pakistan/140/200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KF04121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20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 xml:space="preserve">Sachal Goth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DS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E gene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D2/Pakistan/148/200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KF04121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20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Karach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DH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E gene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D2/Pakistan/125/200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KF0412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20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Karach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DS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E gene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D2/Pakistan/130/200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KF04121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20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Karach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DH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E gene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D2/Pakistan/78/200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KF04123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20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Karach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DS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Full genome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D2/Pakistan/79/200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KF04123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20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 xml:space="preserve">Jacobabad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DH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E gene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D2/Pakistan/82/200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KF04123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20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Karach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D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E gene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D2/Pakistan/51/200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KF04123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20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Karach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D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Full genome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D2/Pakistan/55/200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KF04122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200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Karach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DH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E gene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D2/Pakistan/64718/200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KF04122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20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Karach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D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E gene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D2/Pakistan/232/200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KF04122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20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Karach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DH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E gene</w:t>
            </w:r>
          </w:p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DENV-3</w:t>
            </w:r>
          </w:p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</w:r>
          </w:p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</w:r>
          </w:p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</w:r>
          </w:p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</w:r>
          </w:p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</w:r>
          </w:p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</w:r>
          </w:p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D3/Pakistan/55709/200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KF04125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200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Karach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D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Full genome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D3/Pakistan/56609/200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KF04123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200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Karach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D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E gene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D3/Pakistan/55445/200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KF04124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200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Times New Roman" w:ascii="Times New Roman" w:hAnsi="Times New Roman"/>
                <w:kern w:val="0"/>
                <w:sz w:val="22"/>
                <w:szCs w:val="22"/>
                <w:lang w:val="en-GB" w:eastAsia="en-US"/>
              </w:rPr>
              <w:t xml:space="preserve"> </w:t>
            </w: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Karach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D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E gene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D3/Pakistan/55857/200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KF04125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200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Times New Roman" w:ascii="Times New Roman" w:hAnsi="Times New Roman"/>
                <w:kern w:val="0"/>
                <w:sz w:val="22"/>
                <w:szCs w:val="22"/>
                <w:lang w:val="en-GB" w:eastAsia="en-US"/>
              </w:rPr>
              <w:t xml:space="preserve"> </w:t>
            </w: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Karach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D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E gene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D3/Pakistan/55400/200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KF04124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200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Karach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D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E gene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D3/Pakistan/55505/200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KF04125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200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Hyderaba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D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Full genome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D3/Pakistan/54241/200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KF04124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200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Karach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D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E gene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D3/Pakistan/54155/200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KF04124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200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Karach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DH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E gene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D3/Pakistan/52440/200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KF04125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200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Karach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D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Full genome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D3/Pakistan/51741/200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KF04124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200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Karach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DH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E gene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D3/Pakistan/56139/200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KF04123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200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Karach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D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E gene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D3/Pakistan/46849/200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KF04124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200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Karach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D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E gene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D3/Pakistan/44454/200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KF04124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200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Karach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D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E gene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D3/Pakistan/43298/200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KF04125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200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Karach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DH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Full genome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D3/Pakistan/40044/200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KF04124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200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Karach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D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E gene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D3/Pakistan/36025/200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KF04124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200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Karach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D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E gene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Times New Roman" w:ascii="Times New Roman" w:hAnsi="Times New Roman"/>
                <w:kern w:val="0"/>
                <w:sz w:val="22"/>
                <w:szCs w:val="22"/>
                <w:lang w:val="en-GB" w:eastAsia="en-US"/>
              </w:rPr>
              <w:t xml:space="preserve"> </w:t>
            </w: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 xml:space="preserve">D3/Pakistan/33694/2006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KF04124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200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Karach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DH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E gene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D3/Pakistan/33004/200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KF04125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200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Karach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D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E gene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D3/Pakistan/173/200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KF04125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20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Karach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D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E gene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D3/Pakistan/71/200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KF04125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20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Karach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D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E gene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D3/Pakistan/56/200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KF04125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200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Karach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D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Full genome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D3/Pakistan/45251/200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KF04125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20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Karach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D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Full genom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DENV-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D4/Pakistan/150/200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KF04126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20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Karach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D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Calibri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eastAsia="Calibri" w:ascii="Times New Roman" w:hAnsi="Times New Roman"/>
                <w:kern w:val="0"/>
                <w:sz w:val="22"/>
                <w:szCs w:val="22"/>
                <w:lang w:val="en-GB" w:eastAsia="en-US"/>
              </w:rPr>
              <w:t>Full genome</w:t>
            </w:r>
          </w:p>
        </w:tc>
      </w:tr>
    </w:tbl>
    <w:p>
      <w:pPr>
        <w:pStyle w:val="Normal"/>
        <w:widowControl/>
        <w:autoSpaceDE w:val="true"/>
        <w:spacing w:lineRule="auto" w:line="480" w:before="0" w:after="200"/>
        <w:jc w:val="left"/>
        <w:rPr>
          <w:rFonts w:ascii="Times New Roman" w:hAnsi="Times New Roman" w:eastAsia="Calibri"/>
          <w:kern w:val="0"/>
          <w:sz w:val="24"/>
          <w:lang w:val="en-SG" w:eastAsia="en-US"/>
        </w:rPr>
      </w:pPr>
      <w:r>
        <w:rPr>
          <w:rFonts w:eastAsia="Calibri" w:ascii="Times New Roman" w:hAnsi="Times New Roman"/>
          <w:kern w:val="0"/>
          <w:sz w:val="24"/>
          <w:lang w:val="en-SG" w:eastAsia="en-US"/>
        </w:rPr>
      </w:r>
    </w:p>
    <w:p>
      <w:pPr>
        <w:pStyle w:val="Normal"/>
        <w:widowControl/>
        <w:autoSpaceDE w:val="true"/>
        <w:spacing w:lineRule="auto" w:line="360" w:before="0" w:after="200"/>
        <w:jc w:val="left"/>
        <w:rPr>
          <w:rFonts w:ascii="Times New Roman" w:hAnsi="Times New Roman" w:eastAsia="Calibri"/>
          <w:kern w:val="0"/>
          <w:sz w:val="24"/>
          <w:lang w:val="en-SG" w:eastAsia="en-US"/>
        </w:rPr>
      </w:pPr>
      <w:r>
        <w:rPr>
          <w:rFonts w:eastAsia="Calibri" w:ascii="Times New Roman" w:hAnsi="Times New Roman"/>
          <w:kern w:val="0"/>
          <w:sz w:val="24"/>
          <w:lang w:val="en-SG" w:eastAsia="en-US"/>
        </w:rPr>
        <w:t>DENV=Dengue Virus, DF=Dengue fever, DHF=Dengue haemorrhagic fever, E gene=Envelope gene, NA=Not available</w:t>
      </w:r>
    </w:p>
    <w:p>
      <w:pPr>
        <w:pStyle w:val="Normal"/>
        <w:widowControl/>
        <w:autoSpaceDE w:val="true"/>
        <w:spacing w:lineRule="auto" w:line="360" w:before="0" w:after="200"/>
        <w:jc w:val="left"/>
        <w:rPr>
          <w:rFonts w:ascii="Times New Roman" w:hAnsi="Times New Roman" w:eastAsia="Calibri"/>
          <w:kern w:val="0"/>
          <w:sz w:val="24"/>
          <w:lang w:val="en-SG" w:eastAsia="en-US"/>
        </w:rPr>
      </w:pPr>
      <w:r>
        <w:rPr>
          <w:rFonts w:eastAsia="Calibri" w:ascii="Times New Roman" w:hAnsi="Times New Roman"/>
          <w:kern w:val="0"/>
          <w:sz w:val="24"/>
          <w:lang w:val="en-SG" w:eastAsia="en-US"/>
        </w:rPr>
        <w:t>All DENV-2 isolates belong to Cosmopolitan genotype (Indian lineage). All DENV-3 isolates are of genotype III. The DENV-4 isolate belongs to Genotype I.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Helvetica" w:hAnsi="Helvetica" w:eastAsia="Helvetica" w:cs="Times New Roman"/>
      <w:color w:val="auto"/>
      <w:kern w:val="2"/>
      <w:sz w:val="20"/>
      <w:szCs w:val="24"/>
      <w:lang w:val="en-US" w:eastAsia="en-US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0T14:34:00Z</dcterms:created>
  <dc:creator>David LEE (NEA)</dc:creator>
  <dc:description/>
  <dc:language>en-US</dc:language>
  <cp:lastModifiedBy>David LEE (NEA)</cp:lastModifiedBy>
  <dcterms:modified xsi:type="dcterms:W3CDTF">2013-07-20T15:36:00Z</dcterms:modified>
  <cp:revision>1</cp:revision>
  <dc:subject/>
  <dc:title/>
</cp:coreProperties>
</file>